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E8B1B" w14:textId="77777777" w:rsidR="00AA3675" w:rsidRPr="008C2806" w:rsidRDefault="00AA3675" w:rsidP="00AA3675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8C2806">
        <w:rPr>
          <w:rFonts w:asciiTheme="minorHAnsi" w:hAnsiTheme="minorHAnsi" w:cstheme="minorHAnsi"/>
          <w:b/>
          <w:bCs/>
          <w:sz w:val="22"/>
          <w:szCs w:val="22"/>
        </w:rPr>
        <w:t>Aberrant NSUN1 Activity Connects m5C RNA Modification to TDP-43 Neurotoxicity in ALS/FTD</w:t>
      </w:r>
    </w:p>
    <w:p w14:paraId="2F3B3FB6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F07E5BD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  <w:vertAlign w:val="superscript"/>
        </w:rPr>
      </w:pPr>
      <w:r w:rsidRPr="0054685E">
        <w:rPr>
          <w:rFonts w:ascii="Calibri" w:hAnsi="Calibri" w:cs="Calibri"/>
          <w:sz w:val="22"/>
          <w:szCs w:val="22"/>
        </w:rPr>
        <w:t>Melissa Parra Torres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Kumara Dissanayake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James Gray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</w:t>
      </w:r>
      <w:r w:rsidRPr="0054685E">
        <w:rPr>
          <w:rFonts w:ascii="Calibri" w:hAnsi="Calibri" w:cs="Calibri"/>
          <w:color w:val="000000"/>
          <w:sz w:val="22"/>
          <w:szCs w:val="22"/>
        </w:rPr>
        <w:t>Alistair J. Langlands</w:t>
      </w:r>
      <w:r w:rsidRPr="0054685E">
        <w:rPr>
          <w:rFonts w:ascii="Calibri" w:eastAsiaTheme="majorEastAsia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sz w:val="22"/>
          <w:szCs w:val="22"/>
        </w:rPr>
        <w:t>, Ridvan Kucuk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Marek 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Gierlinski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Claire Troakes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,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Andrew King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 xml:space="preserve">, and Leeanne </w:t>
      </w:r>
      <w:r w:rsidRPr="0054685E">
        <w:rPr>
          <w:rFonts w:ascii="Calibri" w:hAnsi="Calibri" w:cs="Calibri"/>
          <w:sz w:val="22"/>
          <w:szCs w:val="22"/>
        </w:rPr>
        <w:t>McGurk</w:t>
      </w:r>
      <w:r w:rsidRPr="0054685E">
        <w:rPr>
          <w:rFonts w:ascii="Calibri" w:hAnsi="Calibri" w:cs="Calibri"/>
          <w:sz w:val="22"/>
          <w:szCs w:val="22"/>
          <w:vertAlign w:val="superscript"/>
        </w:rPr>
        <w:t>1*</w:t>
      </w:r>
    </w:p>
    <w:p w14:paraId="3D05351D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BD36EE2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34414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D50F0">
        <w:rPr>
          <w:rFonts w:asciiTheme="minorHAnsi" w:hAnsiTheme="minorHAnsi" w:cstheme="minorHAnsi"/>
          <w:sz w:val="22"/>
          <w:szCs w:val="22"/>
        </w:rPr>
        <w:t>Molec</w:t>
      </w:r>
      <w:r>
        <w:rPr>
          <w:rFonts w:asciiTheme="minorHAnsi" w:hAnsiTheme="minorHAnsi" w:cstheme="minorHAnsi"/>
          <w:sz w:val="22"/>
          <w:szCs w:val="22"/>
        </w:rPr>
        <w:t>ular</w:t>
      </w:r>
      <w:r w:rsidRPr="009D50F0">
        <w:rPr>
          <w:rFonts w:asciiTheme="minorHAnsi" w:hAnsiTheme="minorHAnsi" w:cstheme="minorHAnsi"/>
          <w:sz w:val="22"/>
          <w:szCs w:val="22"/>
        </w:rPr>
        <w:t xml:space="preserve">, </w:t>
      </w:r>
      <w:r w:rsidRPr="00E4540E">
        <w:rPr>
          <w:rFonts w:asciiTheme="minorHAnsi" w:hAnsiTheme="minorHAnsi" w:cstheme="minorHAnsi"/>
          <w:sz w:val="22"/>
          <w:szCs w:val="22"/>
        </w:rPr>
        <w:t xml:space="preserve">Cell and Developmental Biology, School of Life Sciences, University of Dundee, Dow Street, </w:t>
      </w:r>
      <w:r w:rsidRPr="0054685E">
        <w:rPr>
          <w:rFonts w:ascii="Calibri" w:hAnsi="Calibri" w:cs="Calibri"/>
          <w:sz w:val="22"/>
          <w:szCs w:val="22"/>
        </w:rPr>
        <w:t>Dundee DD1 5EH, UK</w:t>
      </w:r>
    </w:p>
    <w:p w14:paraId="4951834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572731CF" w14:textId="77777777" w:rsidR="00AA3675" w:rsidRPr="0054685E" w:rsidRDefault="00AA3675" w:rsidP="00AA3675">
      <w:pPr>
        <w:pStyle w:val="Heading3"/>
        <w:rPr>
          <w:rFonts w:ascii="Calibri" w:hAnsi="Calibri" w:cs="Calibri"/>
          <w:color w:val="000000"/>
          <w:sz w:val="22"/>
          <w:szCs w:val="22"/>
        </w:rPr>
      </w:pPr>
      <w:r w:rsidRPr="0054685E">
        <w:rPr>
          <w:rFonts w:ascii="Calibri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color w:val="000000"/>
          <w:sz w:val="22"/>
          <w:szCs w:val="22"/>
        </w:rPr>
        <w:t>National Phenotypic Screening Centre, School of Life Sciences, University of Dundee</w:t>
      </w:r>
      <w:r w:rsidRPr="00EC3A8A">
        <w:rPr>
          <w:rFonts w:ascii="Calibri" w:hAnsi="Calibri" w:cs="Calibri"/>
          <w:color w:val="000000" w:themeColor="text1"/>
          <w:sz w:val="22"/>
          <w:szCs w:val="22"/>
        </w:rPr>
        <w:t>, Dow Street, Dundee DD1 5EH, UK</w:t>
      </w:r>
    </w:p>
    <w:p w14:paraId="15AEB050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69AEA5E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54685E">
        <w:rPr>
          <w:rFonts w:ascii="Calibri" w:hAnsi="Calibri" w:cs="Calibri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sz w:val="22"/>
          <w:szCs w:val="22"/>
        </w:rPr>
        <w:t>Data Analysis Group, Division of Computational Biology, School of Life Sciences, University of Dundee, Dundee, DD1 5EH, UK</w:t>
      </w:r>
    </w:p>
    <w:p w14:paraId="6C20967E" w14:textId="77777777" w:rsidR="00AA3675" w:rsidRPr="0060359F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93A435B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4</w:t>
      </w:r>
      <w:r w:rsidRPr="0060359F">
        <w:rPr>
          <w:rFonts w:asciiTheme="minorHAnsi" w:hAnsiTheme="minorHAnsi" w:cstheme="minorHAnsi"/>
          <w:sz w:val="22"/>
          <w:szCs w:val="22"/>
        </w:rPr>
        <w:t>Department of Basic and Clinical Neuroscience, Wohl Clinical Neuroscience Institute, Institute of Psychiatry, Psychology and Neuroscience, King’s College London, London SE5 9RX, UK</w:t>
      </w:r>
    </w:p>
    <w:p w14:paraId="0B36BCF9" w14:textId="77777777" w:rsidR="00AA3675" w:rsidRDefault="00AA3675" w:rsidP="00AA3675">
      <w:pPr>
        <w:rPr>
          <w:rFonts w:asciiTheme="minorHAnsi" w:hAnsiTheme="minorHAnsi" w:cstheme="minorHAnsi"/>
          <w:sz w:val="22"/>
          <w:szCs w:val="22"/>
          <w:vertAlign w:val="superscript"/>
        </w:rPr>
      </w:pPr>
    </w:p>
    <w:p w14:paraId="4DFC57CD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60359F">
        <w:rPr>
          <w:rFonts w:asciiTheme="minorHAnsi" w:hAnsiTheme="minorHAnsi" w:cstheme="minorHAnsi"/>
          <w:sz w:val="22"/>
          <w:szCs w:val="22"/>
        </w:rPr>
        <w:t>London Neurodegenerative Diseases Brain Bank, SGDP Centre, PO65, Institute of Psychiatry, Psychology and Neuroscience, King’s College London, London SE5 8AF, UK</w:t>
      </w:r>
    </w:p>
    <w:p w14:paraId="64C127EA" w14:textId="3B0483A9" w:rsidR="00AA3675" w:rsidRPr="009D50F0" w:rsidRDefault="00AA3675" w:rsidP="00AA3675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6</w:t>
      </w:r>
      <w:r w:rsidRPr="009D50F0">
        <w:rPr>
          <w:rStyle w:val="org"/>
          <w:rFonts w:asciiTheme="minorHAnsi" w:hAnsiTheme="minorHAnsi" w:cstheme="minorHAnsi"/>
          <w:color w:val="000000" w:themeColor="text1"/>
          <w:sz w:val="22"/>
          <w:szCs w:val="22"/>
        </w:rPr>
        <w:t>King's College Hospital NHS Foundation Trust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</w:t>
      </w:r>
      <w:r w:rsidRPr="009D50F0">
        <w:rPr>
          <w:rFonts w:asciiTheme="minorHAnsi" w:hAnsiTheme="minorHAnsi" w:cstheme="minorHAnsi"/>
          <w:color w:val="000000" w:themeColor="text1"/>
          <w:sz w:val="22"/>
          <w:szCs w:val="22"/>
        </w:rPr>
        <w:t>Academic Neuroscience Centre</w:t>
      </w:r>
    </w:p>
    <w:p w14:paraId="6125310B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AD7688E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sz w:val="22"/>
          <w:szCs w:val="22"/>
        </w:rPr>
      </w:pPr>
      <w:r w:rsidRPr="00E4540E">
        <w:rPr>
          <w:rFonts w:asciiTheme="minorHAnsi" w:hAnsiTheme="minorHAnsi" w:cstheme="minorHAnsi"/>
          <w:sz w:val="22"/>
          <w:szCs w:val="22"/>
        </w:rPr>
        <w:t xml:space="preserve">* To whom correspondence should be addressed: Dr Leeanne McGurk, Cell and Developmental Biology, School of Life Sciences, University of Dundee, Dow Street, Dundee DD1 5EH, UK. Email: </w:t>
      </w:r>
      <w:hyperlink r:id="rId6" w:history="1">
        <w:r w:rsidRPr="00E4540E">
          <w:rPr>
            <w:rStyle w:val="Hyperlink"/>
            <w:rFonts w:asciiTheme="minorHAnsi" w:eastAsiaTheme="majorEastAsia" w:hAnsiTheme="minorHAnsi" w:cstheme="minorHAnsi"/>
            <w:sz w:val="22"/>
            <w:szCs w:val="22"/>
          </w:rPr>
          <w:t>LMcgurk001@dundee.ac.uk</w:t>
        </w:r>
      </w:hyperlink>
    </w:p>
    <w:p w14:paraId="64D30F90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color w:val="0563C1"/>
          <w:u w:val="single"/>
        </w:rPr>
      </w:pPr>
      <w:r w:rsidRPr="00E4540E">
        <w:rPr>
          <w:rFonts w:asciiTheme="minorHAnsi" w:hAnsiTheme="minorHAnsi" w:cstheme="minorHAnsi"/>
          <w:color w:val="0563C1"/>
          <w:u w:val="single"/>
        </w:rPr>
        <w:t xml:space="preserve"> </w:t>
      </w:r>
    </w:p>
    <w:p w14:paraId="447779F8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9F58AEE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A183993" w14:textId="77777777" w:rsidR="00AA3675" w:rsidRPr="00E537C9" w:rsidRDefault="00AA3675" w:rsidP="00AA3675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E537C9">
        <w:rPr>
          <w:rFonts w:ascii="Calibri" w:hAnsi="Calibri" w:cs="Calibri"/>
          <w:b/>
          <w:bCs/>
          <w:sz w:val="22"/>
          <w:szCs w:val="22"/>
        </w:rPr>
        <w:t xml:space="preserve">Table </w:t>
      </w:r>
      <w:proofErr w:type="spellStart"/>
      <w:r w:rsidRPr="00E537C9">
        <w:rPr>
          <w:rFonts w:ascii="Calibri" w:hAnsi="Calibri" w:cs="Calibri"/>
          <w:b/>
          <w:bCs/>
          <w:sz w:val="22"/>
          <w:szCs w:val="22"/>
        </w:rPr>
        <w:t>S5</w:t>
      </w:r>
      <w:proofErr w:type="spellEnd"/>
      <w:r w:rsidRPr="00E537C9">
        <w:rPr>
          <w:rFonts w:ascii="Calibri" w:hAnsi="Calibri" w:cs="Calibri"/>
          <w:sz w:val="22"/>
          <w:szCs w:val="22"/>
        </w:rPr>
        <w:t>: Drosophila genotypes related to Figures 2,3,5 and S6.</w:t>
      </w:r>
    </w:p>
    <w:p w14:paraId="3E65B137" w14:textId="77777777" w:rsidR="00AA3675" w:rsidRDefault="00AA3675" w:rsidP="00AA3675">
      <w:pPr>
        <w:rPr>
          <w:rFonts w:asciiTheme="minorHAnsi" w:hAnsiTheme="minorHAnsi" w:cstheme="minorHAnsi"/>
        </w:rPr>
      </w:pPr>
    </w:p>
    <w:p w14:paraId="5E4C6BA3" w14:textId="77777777" w:rsidR="00AA3675" w:rsidRPr="00E4540E" w:rsidRDefault="00AA3675" w:rsidP="00AA3675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2352"/>
        <w:gridCol w:w="5607"/>
      </w:tblGrid>
      <w:tr w:rsidR="00AA3675" w:rsidRPr="00E4540E" w14:paraId="67AFAAB8" w14:textId="77777777" w:rsidTr="00911552">
        <w:tc>
          <w:tcPr>
            <w:tcW w:w="1057" w:type="dxa"/>
          </w:tcPr>
          <w:p w14:paraId="34CA3231" w14:textId="77777777" w:rsidR="00AA3675" w:rsidRPr="00E4540E" w:rsidRDefault="00AA3675" w:rsidP="0091155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>Figure</w:t>
            </w:r>
          </w:p>
        </w:tc>
        <w:tc>
          <w:tcPr>
            <w:tcW w:w="2352" w:type="dxa"/>
          </w:tcPr>
          <w:p w14:paraId="4BF463CE" w14:textId="77777777" w:rsidR="00AA3675" w:rsidRPr="00E4540E" w:rsidRDefault="00AA3675" w:rsidP="0091155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>Label</w:t>
            </w:r>
          </w:p>
        </w:tc>
        <w:tc>
          <w:tcPr>
            <w:tcW w:w="5607" w:type="dxa"/>
          </w:tcPr>
          <w:p w14:paraId="79A5C626" w14:textId="77777777" w:rsidR="00AA3675" w:rsidRPr="00E4540E" w:rsidRDefault="00AA3675" w:rsidP="0091155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>Genotype</w:t>
            </w:r>
          </w:p>
        </w:tc>
      </w:tr>
      <w:tr w:rsidR="00AA3675" w:rsidRPr="00E4540E" w14:paraId="552F0C2C" w14:textId="77777777" w:rsidTr="00911552">
        <w:tc>
          <w:tcPr>
            <w:tcW w:w="1057" w:type="dxa"/>
            <w:vMerge w:val="restart"/>
          </w:tcPr>
          <w:p w14:paraId="59354BE7" w14:textId="77777777" w:rsidR="00AA3675" w:rsidRPr="003D0181" w:rsidDel="007E283B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sz w:val="22"/>
                <w:szCs w:val="22"/>
              </w:rPr>
              <w:t>2D</w:t>
            </w:r>
          </w:p>
        </w:tc>
        <w:tc>
          <w:tcPr>
            <w:tcW w:w="2352" w:type="dxa"/>
          </w:tcPr>
          <w:p w14:paraId="6CADCECE" w14:textId="77777777" w:rsidR="00AA3675" w:rsidRPr="003D018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07" w:type="dxa"/>
          </w:tcPr>
          <w:p w14:paraId="62E3B8A2" w14:textId="75EB0158" w:rsidR="00AA3675" w:rsidRPr="0040697F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4069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hterless-</w:t>
            </w:r>
            <w:proofErr w:type="spellStart"/>
            <w:r w:rsidRPr="004069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4</w:t>
            </w:r>
            <w:proofErr w:type="spellEnd"/>
            <w:r w:rsidRPr="004069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</w:t>
            </w:r>
            <w:proofErr w:type="spellStart"/>
            <w:r w:rsidRPr="004069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eneswitch</w:t>
            </w:r>
            <w:proofErr w:type="spellEnd"/>
            <w:r w:rsidRPr="004069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/+; </w:t>
            </w:r>
            <w:proofErr w:type="spellStart"/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i.mCherry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845C5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AA3675" w:rsidRPr="00E4540E" w14:paraId="53B74A24" w14:textId="77777777" w:rsidTr="00911552">
        <w:tc>
          <w:tcPr>
            <w:tcW w:w="1057" w:type="dxa"/>
            <w:vMerge/>
          </w:tcPr>
          <w:p w14:paraId="08F2CE5A" w14:textId="77777777" w:rsidR="00AA3675" w:rsidRPr="003D0181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5E3086B" w14:textId="77777777" w:rsidR="00AA3675" w:rsidRPr="003D018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1</w:t>
            </w:r>
          </w:p>
        </w:tc>
        <w:tc>
          <w:tcPr>
            <w:tcW w:w="5607" w:type="dxa"/>
          </w:tcPr>
          <w:p w14:paraId="51C6D3C7" w14:textId="18C98E0C" w:rsidR="00AA3675" w:rsidRPr="008E6ED9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GAL4-geneswitch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)/ si.NS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; +/+</w:t>
            </w:r>
          </w:p>
        </w:tc>
      </w:tr>
      <w:tr w:rsidR="00AA3675" w:rsidRPr="00E4540E" w14:paraId="454CE72D" w14:textId="77777777" w:rsidTr="00911552">
        <w:tc>
          <w:tcPr>
            <w:tcW w:w="1057" w:type="dxa"/>
            <w:vMerge w:val="restart"/>
          </w:tcPr>
          <w:p w14:paraId="39A4208B" w14:textId="77777777" w:rsidR="00AA3675" w:rsidRPr="003D0181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sz w:val="22"/>
                <w:szCs w:val="22"/>
              </w:rPr>
              <w:t>2E</w:t>
            </w:r>
          </w:p>
        </w:tc>
        <w:tc>
          <w:tcPr>
            <w:tcW w:w="2352" w:type="dxa"/>
          </w:tcPr>
          <w:p w14:paraId="688149B0" w14:textId="77777777" w:rsidR="00AA3675" w:rsidRPr="003D018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07" w:type="dxa"/>
          </w:tcPr>
          <w:p w14:paraId="42F4D2EF" w14:textId="0BDC53FA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+/+;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GAL4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si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.mCherry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C0658A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AA3675" w:rsidRPr="00E4540E" w14:paraId="5BC10511" w14:textId="77777777" w:rsidTr="00911552">
        <w:tc>
          <w:tcPr>
            <w:tcW w:w="1057" w:type="dxa"/>
            <w:vMerge/>
          </w:tcPr>
          <w:p w14:paraId="324D86B6" w14:textId="77777777" w:rsidR="00AA3675" w:rsidRPr="003D0181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335B407" w14:textId="77777777" w:rsidR="00AA3675" w:rsidRPr="003D018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2</w:t>
            </w:r>
          </w:p>
        </w:tc>
        <w:tc>
          <w:tcPr>
            <w:tcW w:w="5607" w:type="dxa"/>
          </w:tcPr>
          <w:p w14:paraId="1E486E6D" w14:textId="70882BA6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</w:t>
            </w:r>
            <w:r w:rsidRPr="008E6E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Pr="0040697F">
              <w:rPr>
                <w:rFonts w:ascii="Calibri" w:hAnsi="Calibri" w:cs="Calibri"/>
                <w:i/>
                <w:iCs/>
                <w:sz w:val="22"/>
                <w:szCs w:val="22"/>
                <w:vertAlign w:val="superscript"/>
              </w:rPr>
              <w:t>TRiP.HMJ24019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/+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GAL4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AA3675" w:rsidRPr="00E4540E" w14:paraId="75A87FBA" w14:textId="77777777" w:rsidTr="00911552">
        <w:tc>
          <w:tcPr>
            <w:tcW w:w="1057" w:type="dxa"/>
            <w:vMerge/>
          </w:tcPr>
          <w:p w14:paraId="16EC433B" w14:textId="77777777" w:rsidR="00AA3675" w:rsidRPr="003D0181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00DBF10D" w14:textId="77777777" w:rsidR="00AA3675" w:rsidRPr="003D018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4</w:t>
            </w:r>
          </w:p>
        </w:tc>
        <w:tc>
          <w:tcPr>
            <w:tcW w:w="5607" w:type="dxa"/>
          </w:tcPr>
          <w:p w14:paraId="10BB1F32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n[1] l(2)10685[10685]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GAL4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AA3675" w:rsidRPr="00E4540E" w14:paraId="02AB5346" w14:textId="77777777" w:rsidTr="00911552">
        <w:tc>
          <w:tcPr>
            <w:tcW w:w="1057" w:type="dxa"/>
            <w:vMerge/>
          </w:tcPr>
          <w:p w14:paraId="5C39019C" w14:textId="77777777" w:rsidR="00AA3675" w:rsidRPr="003D0181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11FFA9A6" w14:textId="77777777" w:rsidR="00AA3675" w:rsidRPr="003D018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5</w:t>
            </w:r>
          </w:p>
        </w:tc>
        <w:tc>
          <w:tcPr>
            <w:tcW w:w="5607" w:type="dxa"/>
          </w:tcPr>
          <w:p w14:paraId="181BEEF8" w14:textId="4456F2CC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+/+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GAL4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5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S00438</w:t>
            </w:r>
          </w:p>
        </w:tc>
      </w:tr>
      <w:tr w:rsidR="00AA3675" w:rsidRPr="00E4540E" w14:paraId="1102283F" w14:textId="77777777" w:rsidTr="00911552">
        <w:tc>
          <w:tcPr>
            <w:tcW w:w="1057" w:type="dxa"/>
            <w:vMerge/>
          </w:tcPr>
          <w:p w14:paraId="01A65A3B" w14:textId="77777777" w:rsidR="00AA3675" w:rsidRPr="003D0181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5E04CF2" w14:textId="77777777" w:rsidR="00AA3675" w:rsidRPr="003D018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6</w:t>
            </w:r>
          </w:p>
        </w:tc>
        <w:tc>
          <w:tcPr>
            <w:tcW w:w="5607" w:type="dxa"/>
          </w:tcPr>
          <w:p w14:paraId="68F4C3A3" w14:textId="23A7F7D3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+/+;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GAL4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6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</w:t>
            </w:r>
            <w:r w:rsidRPr="00E4540E">
              <w:rPr>
                <w:rFonts w:asciiTheme="minorHAnsi" w:eastAsiaTheme="minorEastAsia" w:hAnsiTheme="minorHAnsi" w:cstheme="minorHAnsi"/>
                <w:i/>
                <w:iCs/>
                <w:sz w:val="22"/>
                <w:szCs w:val="22"/>
                <w:vertAlign w:val="superscript"/>
                <w:lang w:val="en-US"/>
              </w:rPr>
              <w:t>HMC04118</w:t>
            </w:r>
          </w:p>
        </w:tc>
      </w:tr>
      <w:tr w:rsidR="00AA3675" w:rsidRPr="00E4540E" w14:paraId="7B58E44F" w14:textId="77777777" w:rsidTr="00911552">
        <w:tc>
          <w:tcPr>
            <w:tcW w:w="1057" w:type="dxa"/>
            <w:vMerge/>
          </w:tcPr>
          <w:p w14:paraId="1ACEBF2C" w14:textId="77777777" w:rsidR="00AA3675" w:rsidRPr="003D0181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0888BD00" w14:textId="77777777" w:rsidR="00AA3675" w:rsidRPr="003D018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D018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Mt2</w:t>
            </w:r>
          </w:p>
        </w:tc>
        <w:tc>
          <w:tcPr>
            <w:tcW w:w="5607" w:type="dxa"/>
          </w:tcPr>
          <w:p w14:paraId="00C75D74" w14:textId="77777777" w:rsidR="00AA3675" w:rsidRPr="0040697F" w:rsidRDefault="00AA3675" w:rsidP="0091155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mt2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HMS0166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/+; 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GAL4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+</w:t>
            </w:r>
          </w:p>
        </w:tc>
      </w:tr>
      <w:tr w:rsidR="00AA3675" w:rsidRPr="00E4540E" w14:paraId="39C63165" w14:textId="77777777" w:rsidTr="00911552">
        <w:tc>
          <w:tcPr>
            <w:tcW w:w="1057" w:type="dxa"/>
            <w:vMerge w:val="restart"/>
          </w:tcPr>
          <w:p w14:paraId="1C3B9B3F" w14:textId="77777777" w:rsidR="00AA3675" w:rsidRPr="008E6ED9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3 A, B, D </w:t>
            </w:r>
          </w:p>
          <w:p w14:paraId="35BF7829" w14:textId="77777777" w:rsidR="00AA3675" w:rsidRPr="008E6ED9" w:rsidRDefault="00AA3675" w:rsidP="0091155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352" w:type="dxa"/>
          </w:tcPr>
          <w:p w14:paraId="0D71802F" w14:textId="77777777" w:rsidR="00AA3675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mr&gt;control</w:t>
            </w:r>
          </w:p>
        </w:tc>
        <w:tc>
          <w:tcPr>
            <w:tcW w:w="5607" w:type="dxa"/>
          </w:tcPr>
          <w:p w14:paraId="564F42E5" w14:textId="54110AF2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+/+;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gmr-GAL4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H3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)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C0658A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2EA9921D" w14:textId="77777777" w:rsidTr="00911552">
        <w:tc>
          <w:tcPr>
            <w:tcW w:w="1057" w:type="dxa"/>
            <w:vMerge/>
          </w:tcPr>
          <w:p w14:paraId="0361C03E" w14:textId="77777777" w:rsidR="00AA3675" w:rsidRPr="008E6ED9" w:rsidRDefault="00AA3675" w:rsidP="0091155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352" w:type="dxa"/>
          </w:tcPr>
          <w:p w14:paraId="5818C81D" w14:textId="77777777" w:rsidR="00AA3675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5607" w:type="dxa"/>
          </w:tcPr>
          <w:p w14:paraId="49C1E636" w14:textId="53233480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; UAS-TDP-43/+; gmr-GAL4 (YH3)/ 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C0658A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AA3675" w:rsidRPr="00E4540E" w14:paraId="7E8EEB18" w14:textId="77777777" w:rsidTr="00911552">
        <w:tc>
          <w:tcPr>
            <w:tcW w:w="1057" w:type="dxa"/>
            <w:vMerge/>
          </w:tcPr>
          <w:p w14:paraId="3A573CF9" w14:textId="77777777" w:rsidR="00AA3675" w:rsidRPr="008E6ED9" w:rsidRDefault="00AA3675" w:rsidP="0091155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352" w:type="dxa"/>
          </w:tcPr>
          <w:p w14:paraId="3FCAFF83" w14:textId="062F9639" w:rsidR="00AA3675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E537C9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un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7" w:type="dxa"/>
          </w:tcPr>
          <w:p w14:paraId="69B9235F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AS-TDP-43 (37M)/ si.N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/+,</w:t>
            </w:r>
          </w:p>
        </w:tc>
      </w:tr>
      <w:tr w:rsidR="00AA3675" w:rsidRPr="00E4540E" w14:paraId="657D928E" w14:textId="77777777" w:rsidTr="00911552">
        <w:tc>
          <w:tcPr>
            <w:tcW w:w="1057" w:type="dxa"/>
            <w:vMerge/>
          </w:tcPr>
          <w:p w14:paraId="4BDDF406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1CE77135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2</w:t>
            </w:r>
          </w:p>
        </w:tc>
        <w:tc>
          <w:tcPr>
            <w:tcW w:w="5607" w:type="dxa"/>
          </w:tcPr>
          <w:p w14:paraId="75EECEB9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DP-43 (37M)/ si.N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J24019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lastRenderedPageBreak/>
              <w:t>gmr-GAL4 (YH3)/+,</w:t>
            </w:r>
          </w:p>
        </w:tc>
      </w:tr>
      <w:tr w:rsidR="00AA3675" w:rsidRPr="00E4540E" w14:paraId="13D94820" w14:textId="77777777" w:rsidTr="00911552">
        <w:tc>
          <w:tcPr>
            <w:tcW w:w="1057" w:type="dxa"/>
            <w:vMerge/>
          </w:tcPr>
          <w:p w14:paraId="1D6C3B76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5C31EA98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sun4</w:t>
            </w:r>
          </w:p>
        </w:tc>
        <w:tc>
          <w:tcPr>
            <w:tcW w:w="5607" w:type="dxa"/>
          </w:tcPr>
          <w:p w14:paraId="0201A310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DP-43 (37M)/cn[1] l(2)10685[10685]; gmr-GAL4 (YH3)/+,</w:t>
            </w:r>
          </w:p>
        </w:tc>
      </w:tr>
      <w:tr w:rsidR="00AA3675" w:rsidRPr="00E4540E" w14:paraId="4E41EA53" w14:textId="77777777" w:rsidTr="00911552">
        <w:tc>
          <w:tcPr>
            <w:tcW w:w="1057" w:type="dxa"/>
            <w:vMerge/>
          </w:tcPr>
          <w:p w14:paraId="11B0A6A8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40F639E5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sun5</w:t>
            </w:r>
          </w:p>
        </w:tc>
        <w:tc>
          <w:tcPr>
            <w:tcW w:w="5607" w:type="dxa"/>
          </w:tcPr>
          <w:p w14:paraId="4117EF3E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DP-43 (37M)/+; gmr-GAL4 (YH3)/si.N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5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S00438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,</w:t>
            </w:r>
          </w:p>
        </w:tc>
      </w:tr>
      <w:tr w:rsidR="00AA3675" w:rsidRPr="00E4540E" w14:paraId="5F834A6B" w14:textId="77777777" w:rsidTr="00911552">
        <w:tc>
          <w:tcPr>
            <w:tcW w:w="1057" w:type="dxa"/>
            <w:vMerge/>
          </w:tcPr>
          <w:p w14:paraId="51C752F5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6C674EA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sun6</w:t>
            </w:r>
          </w:p>
        </w:tc>
        <w:tc>
          <w:tcPr>
            <w:tcW w:w="5607" w:type="dxa"/>
          </w:tcPr>
          <w:p w14:paraId="66803522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DP-43 (37M)/ si.N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6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</w:t>
            </w:r>
            <w:r w:rsidRPr="00E4540E">
              <w:rPr>
                <w:rFonts w:asciiTheme="minorHAnsi" w:eastAsiaTheme="minorEastAsia" w:hAnsiTheme="minorHAnsi" w:cstheme="minorHAnsi"/>
                <w:i/>
                <w:iCs/>
                <w:sz w:val="22"/>
                <w:szCs w:val="22"/>
                <w:vertAlign w:val="superscript"/>
                <w:lang w:val="en-US"/>
              </w:rPr>
              <w:t>HMC04118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/+,</w:t>
            </w:r>
          </w:p>
        </w:tc>
      </w:tr>
      <w:tr w:rsidR="00AA3675" w:rsidRPr="00E4540E" w14:paraId="016E9D18" w14:textId="77777777" w:rsidTr="00911552">
        <w:tc>
          <w:tcPr>
            <w:tcW w:w="1057" w:type="dxa"/>
            <w:vMerge/>
          </w:tcPr>
          <w:p w14:paraId="4ACAC862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0762573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Mt2</w:t>
            </w:r>
          </w:p>
        </w:tc>
        <w:tc>
          <w:tcPr>
            <w:tcW w:w="5607" w:type="dxa"/>
          </w:tcPr>
          <w:p w14:paraId="2F87A26B" w14:textId="6B4A2A98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eastAsiaTheme="minorEastAsia" w:hAnsiTheme="minorHAnsi" w:cstheme="minorHAnsi"/>
                <w:i/>
                <w:iCs/>
                <w:sz w:val="22"/>
                <w:szCs w:val="22"/>
                <w:lang w:val="en-US"/>
              </w:rPr>
              <w:t>si.Mt2: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TDP-43 (37M)/ si.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2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HMS01667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,</w:t>
            </w:r>
          </w:p>
        </w:tc>
      </w:tr>
      <w:tr w:rsidR="00AA3675" w:rsidRPr="00E4540E" w14:paraId="6FFFCFC0" w14:textId="77777777" w:rsidTr="00911552">
        <w:tc>
          <w:tcPr>
            <w:tcW w:w="1057" w:type="dxa"/>
            <w:vMerge w:val="restart"/>
          </w:tcPr>
          <w:p w14:paraId="0B8D5A5E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A-E</w:t>
            </w:r>
          </w:p>
        </w:tc>
        <w:tc>
          <w:tcPr>
            <w:tcW w:w="2352" w:type="dxa"/>
          </w:tcPr>
          <w:p w14:paraId="48D087EA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lavGS &gt;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07" w:type="dxa"/>
          </w:tcPr>
          <w:p w14:paraId="02FAF118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+/+; elavGS/si.mCherry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35785</w:t>
            </w:r>
          </w:p>
        </w:tc>
      </w:tr>
      <w:tr w:rsidR="00AA3675" w:rsidRPr="00E4540E" w14:paraId="7CD85090" w14:textId="77777777" w:rsidTr="00911552">
        <w:tc>
          <w:tcPr>
            <w:tcW w:w="1057" w:type="dxa"/>
            <w:vMerge/>
          </w:tcPr>
          <w:p w14:paraId="43D1F522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8B5F7D5" w14:textId="6C53529C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avGS &gt; si.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E537C9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un</w:t>
            </w:r>
            <w:r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7" w:type="dxa"/>
          </w:tcPr>
          <w:p w14:paraId="27F1A875" w14:textId="4B7A8102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+/ 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J24019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elavGS/+.</w:t>
            </w:r>
          </w:p>
        </w:tc>
      </w:tr>
      <w:tr w:rsidR="00AA3675" w:rsidRPr="00E4540E" w14:paraId="6EAB219B" w14:textId="77777777" w:rsidTr="00911552">
        <w:tc>
          <w:tcPr>
            <w:tcW w:w="1057" w:type="dxa"/>
            <w:vMerge/>
          </w:tcPr>
          <w:p w14:paraId="1197B022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034CB995" w14:textId="16E005D5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>elavGS &gt;TDP-43 + si.</w:t>
            </w:r>
            <w:r w:rsidRPr="00E537C9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="00E537C9" w:rsidRPr="00E537C9">
              <w:rPr>
                <w:rFonts w:asciiTheme="minorHAnsi" w:hAnsiTheme="minorHAnsi" w:cstheme="minorHAnsi"/>
                <w:sz w:val="22"/>
                <w:szCs w:val="22"/>
              </w:rPr>
              <w:t>sun</w:t>
            </w:r>
            <w:r w:rsidRPr="00E537C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5607" w:type="dxa"/>
          </w:tcPr>
          <w:p w14:paraId="31784992" w14:textId="55EE637B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+/ 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J24019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elavGS, UAS-TDP-43-52S/+.</w:t>
            </w:r>
          </w:p>
        </w:tc>
      </w:tr>
      <w:tr w:rsidR="00AA3675" w:rsidRPr="00E4540E" w14:paraId="526DB374" w14:textId="77777777" w:rsidTr="00911552">
        <w:tc>
          <w:tcPr>
            <w:tcW w:w="1057" w:type="dxa"/>
            <w:vMerge/>
            <w:tcBorders>
              <w:bottom w:val="single" w:sz="4" w:space="0" w:color="auto"/>
            </w:tcBorders>
          </w:tcPr>
          <w:p w14:paraId="363537A9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</w:tcPr>
          <w:p w14:paraId="32A52E14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 xml:space="preserve">elavGS &gt;TDP-43 +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07" w:type="dxa"/>
          </w:tcPr>
          <w:p w14:paraId="05E58D63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+/+; elavGS, UAS-TDP-43-52S/si.mCherry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35785</w:t>
            </w:r>
          </w:p>
        </w:tc>
      </w:tr>
      <w:tr w:rsidR="00AA3675" w:rsidRPr="00E4540E" w14:paraId="06234228" w14:textId="77777777" w:rsidTr="00911552">
        <w:tc>
          <w:tcPr>
            <w:tcW w:w="10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8A5496" w14:textId="77777777" w:rsidR="00AA3675" w:rsidDel="007E283B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G-I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36DBEA77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lavGS &gt;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07" w:type="dxa"/>
          </w:tcPr>
          <w:p w14:paraId="2DBEA741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+/+; elavGS/si.mCherry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35785</w:t>
            </w:r>
          </w:p>
        </w:tc>
      </w:tr>
      <w:tr w:rsidR="00AA3675" w:rsidRPr="00E4540E" w14:paraId="20D6DDED" w14:textId="77777777" w:rsidTr="00911552"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ADAE55" w14:textId="77777777" w:rsidR="00AA3675" w:rsidDel="007E283B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4F05B664" w14:textId="77777777" w:rsidR="00AA3675" w:rsidRPr="004B6D5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D51">
              <w:rPr>
                <w:rFonts w:asciiTheme="minorHAnsi" w:hAnsiTheme="minorHAnsi" w:cstheme="minorHAnsi"/>
                <w:sz w:val="22"/>
                <w:szCs w:val="22"/>
              </w:rPr>
              <w:t xml:space="preserve">elavGS &gt; TDP-43 + control: </w:t>
            </w:r>
          </w:p>
        </w:tc>
        <w:tc>
          <w:tcPr>
            <w:tcW w:w="5607" w:type="dxa"/>
          </w:tcPr>
          <w:p w14:paraId="2932E70E" w14:textId="77777777" w:rsidR="00AA3675" w:rsidRPr="004B6D51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B6D5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UAS-TDP-43-5X /+; elavGS/si.mCherry</w:t>
            </w:r>
            <w:r w:rsidRPr="004B6D5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35785</w:t>
            </w:r>
          </w:p>
        </w:tc>
      </w:tr>
      <w:tr w:rsidR="00AA3675" w:rsidRPr="00E4540E" w14:paraId="4F2CB822" w14:textId="77777777" w:rsidTr="00911552">
        <w:tc>
          <w:tcPr>
            <w:tcW w:w="105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0C9EC4" w14:textId="77777777" w:rsidR="00AA3675" w:rsidDel="007E283B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7533C4F4" w14:textId="42D80B29" w:rsidR="00AA3675" w:rsidRPr="004B6D51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D51">
              <w:rPr>
                <w:rFonts w:asciiTheme="minorHAnsi" w:hAnsiTheme="minorHAnsi" w:cstheme="minorHAnsi"/>
                <w:sz w:val="22"/>
                <w:szCs w:val="22"/>
              </w:rPr>
              <w:t>elavGS &gt; 5X-TDP-43 + si.</w:t>
            </w:r>
            <w:r w:rsidR="00F6592A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1</w:t>
            </w:r>
          </w:p>
        </w:tc>
        <w:tc>
          <w:tcPr>
            <w:tcW w:w="5607" w:type="dxa"/>
          </w:tcPr>
          <w:p w14:paraId="5E17B94D" w14:textId="1D36E3AA" w:rsidR="00AA3675" w:rsidRPr="004B6D51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B6D51">
              <w:rPr>
                <w:rFonts w:asciiTheme="minorHAnsi" w:hAnsiTheme="minorHAnsi" w:cstheme="minorHAnsi"/>
                <w:sz w:val="22"/>
                <w:szCs w:val="22"/>
              </w:rPr>
              <w:t xml:space="preserve">: </w:t>
            </w:r>
            <w:r w:rsidRPr="004B6D5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UAS-TDP-43-5X/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4B6D5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4B6D5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J24019</w:t>
            </w:r>
            <w:r w:rsidRPr="004B6D5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elavGS/+.</w:t>
            </w:r>
          </w:p>
        </w:tc>
      </w:tr>
      <w:tr w:rsidR="00AA3675" w:rsidRPr="00E4540E" w14:paraId="09D87441" w14:textId="77777777" w:rsidTr="00911552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A0BF2E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B-F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0ED2FE7D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mr&gt;control</w:t>
            </w:r>
          </w:p>
        </w:tc>
        <w:tc>
          <w:tcPr>
            <w:tcW w:w="5607" w:type="dxa"/>
          </w:tcPr>
          <w:p w14:paraId="4F79AC6B" w14:textId="0A76CC5C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+/+;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gmr-GAL4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H3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)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C0658A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2D1CE1F9" w14:textId="77777777" w:rsidTr="00911552"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0A8A5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5E82A346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gmr&gt; TDP-43 + control </w:t>
            </w:r>
          </w:p>
        </w:tc>
        <w:tc>
          <w:tcPr>
            <w:tcW w:w="5607" w:type="dxa"/>
          </w:tcPr>
          <w:p w14:paraId="54BE8C65" w14:textId="72BF6D52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; UAS-TDP-4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37M)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/ 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+; gmr-GAL4 (YH3)/ 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AA3675" w:rsidRPr="00E4540E" w14:paraId="6829CE38" w14:textId="77777777" w:rsidTr="00911552"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5DAC8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097715E2" w14:textId="10126BAA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gmr&gt; TDP-43 + </w:t>
            </w: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="00F6592A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Nsun1</w:t>
            </w:r>
          </w:p>
        </w:tc>
        <w:tc>
          <w:tcPr>
            <w:tcW w:w="5607" w:type="dxa"/>
          </w:tcPr>
          <w:p w14:paraId="388F2FCE" w14:textId="2766AD98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UAS-TDP-43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7M)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 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/+,</w:t>
            </w:r>
          </w:p>
        </w:tc>
      </w:tr>
      <w:tr w:rsidR="00AA3675" w:rsidRPr="00E4540E" w14:paraId="60E2CC7B" w14:textId="77777777" w:rsidTr="00911552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D93920" w14:textId="77777777" w:rsidR="00AA3675" w:rsidDel="00872CD4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6B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767140FC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07" w:type="dxa"/>
          </w:tcPr>
          <w:p w14:paraId="71D704DF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-;+/+; daGS-GAL4/si.mCherry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35785</w:t>
            </w:r>
          </w:p>
        </w:tc>
      </w:tr>
      <w:tr w:rsidR="00AA3675" w:rsidRPr="00E4540E" w14:paraId="35F5A98E" w14:textId="77777777" w:rsidTr="00911552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CB730E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5309E143" w14:textId="27E608BF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="00F6592A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1</w:t>
            </w:r>
          </w:p>
        </w:tc>
        <w:tc>
          <w:tcPr>
            <w:tcW w:w="5607" w:type="dxa"/>
          </w:tcPr>
          <w:p w14:paraId="3D13A6E0" w14:textId="2FE76469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-; 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 xml:space="preserve">/+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aGS-GAL4/+</w:t>
            </w:r>
          </w:p>
        </w:tc>
      </w:tr>
      <w:tr w:rsidR="00AA3675" w:rsidRPr="00E4540E" w14:paraId="0C85D17C" w14:textId="77777777" w:rsidTr="00911552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767FAF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6C-E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590D20E8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mr&gt;control</w:t>
            </w:r>
          </w:p>
        </w:tc>
        <w:tc>
          <w:tcPr>
            <w:tcW w:w="5607" w:type="dxa"/>
          </w:tcPr>
          <w:p w14:paraId="67B4574B" w14:textId="5AB629AD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+/+;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gmr-GAL4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H3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)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5B220C44" w14:textId="77777777" w:rsidTr="00911552"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2317B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28F0EE56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gmr&gt; TDP-43 Q331K + control </w:t>
            </w:r>
          </w:p>
        </w:tc>
        <w:tc>
          <w:tcPr>
            <w:tcW w:w="5607" w:type="dxa"/>
          </w:tcPr>
          <w:p w14:paraId="3DF42AFD" w14:textId="2016E573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; UAS-TDP-4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Q331K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/ 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+; gmr-GAL4 (YH3)/ 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AA3675" w:rsidRPr="00E4540E" w14:paraId="1014718E" w14:textId="77777777" w:rsidTr="00911552"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7D2C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05F7CD1E" w14:textId="42C776AB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gmr&gt; TDP-43 Q331K + </w:t>
            </w: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="00F6592A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1</w:t>
            </w:r>
          </w:p>
        </w:tc>
        <w:tc>
          <w:tcPr>
            <w:tcW w:w="5607" w:type="dxa"/>
          </w:tcPr>
          <w:p w14:paraId="0E8499FF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UAS-TDP-43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331K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 si.NSUN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/+,</w:t>
            </w:r>
          </w:p>
        </w:tc>
      </w:tr>
      <w:tr w:rsidR="00AA3675" w:rsidRPr="00E4540E" w14:paraId="7A9C7A95" w14:textId="77777777" w:rsidTr="00911552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55049D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D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079EE570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07" w:type="dxa"/>
          </w:tcPr>
          <w:p w14:paraId="75D4AA76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-;+/+; daGS-GAL4/si.mCherry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35785</w:t>
            </w:r>
          </w:p>
        </w:tc>
      </w:tr>
      <w:tr w:rsidR="00AA3675" w:rsidRPr="00E4540E" w14:paraId="3EDC1E26" w14:textId="77777777" w:rsidTr="00911552"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7A0C9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05802633" w14:textId="1989F008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="00F6592A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1</w:t>
            </w:r>
          </w:p>
        </w:tc>
        <w:tc>
          <w:tcPr>
            <w:tcW w:w="5607" w:type="dxa"/>
          </w:tcPr>
          <w:p w14:paraId="20462A93" w14:textId="52DE28CA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-; 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 xml:space="preserve">/+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aGS-GAL4/+</w:t>
            </w:r>
          </w:p>
        </w:tc>
      </w:tr>
      <w:tr w:rsidR="00AA3675" w:rsidRPr="00E4540E" w14:paraId="1841D13A" w14:textId="77777777" w:rsidTr="00911552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7D5BFE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F-G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6D3EDDFC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mr&gt;control</w:t>
            </w:r>
          </w:p>
        </w:tc>
        <w:tc>
          <w:tcPr>
            <w:tcW w:w="5607" w:type="dxa"/>
          </w:tcPr>
          <w:p w14:paraId="1FD70E06" w14:textId="5E4103D5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+/+;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gmr-GAL4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H3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)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7E1A3429" w14:textId="77777777" w:rsidTr="00911552"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457C4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31A7CECC" w14:textId="77777777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gmr&gt; TDP-43 + control </w:t>
            </w:r>
          </w:p>
        </w:tc>
        <w:tc>
          <w:tcPr>
            <w:tcW w:w="5607" w:type="dxa"/>
          </w:tcPr>
          <w:p w14:paraId="0DB544B9" w14:textId="5C3DE8FF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; UAS-TDP-43/+; gmr-GAL4 (YH3)/ 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AA3675" w:rsidRPr="00E4540E" w14:paraId="278A2282" w14:textId="77777777" w:rsidTr="00911552"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099F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6F8DF4D9" w14:textId="7B5350D3" w:rsidR="00AA3675" w:rsidRPr="00E4540E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gmr&gt; TDP-43 + </w:t>
            </w: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="00F6592A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Nsun1</w:t>
            </w:r>
          </w:p>
        </w:tc>
        <w:tc>
          <w:tcPr>
            <w:tcW w:w="5607" w:type="dxa"/>
          </w:tcPr>
          <w:p w14:paraId="33F70BBD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AS-TDP-43 (37M)/ si.NSUN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/+,</w:t>
            </w:r>
          </w:p>
        </w:tc>
      </w:tr>
      <w:tr w:rsidR="00AA3675" w:rsidRPr="00E4540E" w14:paraId="14403DCB" w14:textId="77777777" w:rsidTr="00911552">
        <w:trPr>
          <w:trHeight w:val="296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5AAEB0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H-I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26EC917F" w14:textId="77777777" w:rsidR="00AA3675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gmr&gt; lacZ + control </w:t>
            </w:r>
          </w:p>
        </w:tc>
        <w:tc>
          <w:tcPr>
            <w:tcW w:w="5607" w:type="dxa"/>
          </w:tcPr>
          <w:p w14:paraId="5C967CD7" w14:textId="7777777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gmr-GAL4, UAS-LacZ)/+; +/ si.mCherry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35785</w:t>
            </w:r>
          </w:p>
        </w:tc>
      </w:tr>
      <w:tr w:rsidR="00AA3675" w:rsidRPr="00E4540E" w14:paraId="5CFEAB17" w14:textId="77777777" w:rsidTr="00911552"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479E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36BB856A" w14:textId="79E93359" w:rsidR="00AA3675" w:rsidRDefault="00AA3675" w:rsidP="009115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gmr&gt; lacZ + </w:t>
            </w:r>
            <w:r w:rsidRPr="00E4540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.</w:t>
            </w:r>
            <w:r w:rsidR="00F6592A" w:rsidRPr="00E537C9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sun1</w:t>
            </w:r>
          </w:p>
        </w:tc>
        <w:tc>
          <w:tcPr>
            <w:tcW w:w="5607" w:type="dxa"/>
          </w:tcPr>
          <w:p w14:paraId="52FA0780" w14:textId="4890753D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*; gmr-GAL4, UAS-LacZ)/ 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+/+.</w:t>
            </w:r>
          </w:p>
        </w:tc>
      </w:tr>
      <w:tr w:rsidR="00AA3675" w:rsidRPr="00E4540E" w14:paraId="6CFD49C5" w14:textId="77777777" w:rsidTr="00911552">
        <w:tc>
          <w:tcPr>
            <w:tcW w:w="105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0F67948" w14:textId="77777777" w:rsidR="00AA3675" w:rsidRPr="00E4540E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6J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7A979685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mr-GAL4 &gt; control</w:t>
            </w:r>
          </w:p>
        </w:tc>
        <w:tc>
          <w:tcPr>
            <w:tcW w:w="5607" w:type="dxa"/>
          </w:tcPr>
          <w:p w14:paraId="24766494" w14:textId="7AEAD7E6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+/+;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gmr-GAL4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H3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)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2A5F3B6C" w14:textId="77777777" w:rsidTr="00911552"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03F9C2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4F917698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mr-GAL4 &gt; si.Nsun1</w:t>
            </w:r>
          </w:p>
        </w:tc>
        <w:tc>
          <w:tcPr>
            <w:tcW w:w="5607" w:type="dxa"/>
          </w:tcPr>
          <w:p w14:paraId="1A7F8D5F" w14:textId="0D4230EE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 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/+</w:t>
            </w:r>
          </w:p>
        </w:tc>
      </w:tr>
      <w:tr w:rsidR="00AA3675" w:rsidRPr="00E4540E" w14:paraId="36318506" w14:textId="77777777" w:rsidTr="00911552"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7763C5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593B459F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mr-GAL4 &gt; UAS-CAG78 + control</w:t>
            </w:r>
          </w:p>
        </w:tc>
        <w:tc>
          <w:tcPr>
            <w:tcW w:w="5607" w:type="dxa"/>
          </w:tcPr>
          <w:p w14:paraId="51EAC26C" w14:textId="67E8643C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)/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>UAS-CAG78/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AA3675" w:rsidRPr="00E4540E" w14:paraId="2AB2D5CE" w14:textId="77777777" w:rsidTr="00911552"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C8FE37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4DCD3EF3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mr-GAL4 &gt; UAS-CAG78 + si.Nsun1</w:t>
            </w:r>
          </w:p>
        </w:tc>
        <w:tc>
          <w:tcPr>
            <w:tcW w:w="5607" w:type="dxa"/>
          </w:tcPr>
          <w:p w14:paraId="55F4C83E" w14:textId="77938D1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>UAS-CAG78/+</w:t>
            </w:r>
          </w:p>
        </w:tc>
      </w:tr>
      <w:tr w:rsidR="00AA3675" w:rsidRPr="00E4540E" w14:paraId="21D0921F" w14:textId="77777777" w:rsidTr="00911552"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C10D2A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6E22C91D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mr-GAL4 &gt; UAS-</w:t>
            </w:r>
            <w:r>
              <w:rPr>
                <w:rFonts w:ascii="Calibri" w:hAnsi="Calibri" w:cs="Calibri"/>
                <w:sz w:val="22"/>
                <w:szCs w:val="22"/>
              </w:rPr>
              <w:lastRenderedPageBreak/>
              <w:t>ATXN1-CAG82 + control</w:t>
            </w:r>
          </w:p>
        </w:tc>
        <w:tc>
          <w:tcPr>
            <w:tcW w:w="5607" w:type="dxa"/>
          </w:tcPr>
          <w:p w14:paraId="478A5AF7" w14:textId="78AF8B24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lastRenderedPageBreak/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UAS-ATXN1-</w:t>
            </w:r>
            <w:r>
              <w:rPr>
                <w:rFonts w:ascii="Calibri" w:hAnsi="Calibri" w:cs="Calibri"/>
                <w:sz w:val="22"/>
                <w:szCs w:val="22"/>
              </w:rPr>
              <w:lastRenderedPageBreak/>
              <w:t>CAG82/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AA3675" w:rsidRPr="00E4540E" w14:paraId="71F9DD70" w14:textId="77777777" w:rsidTr="00911552"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826150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79DC20C9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gmr-GAL4 &gt; </w:t>
            </w:r>
            <w:r w:rsidRPr="00360C79">
              <w:rPr>
                <w:rFonts w:ascii="Calibri" w:hAnsi="Calibri" w:cs="Calibri"/>
                <w:sz w:val="22"/>
                <w:szCs w:val="22"/>
              </w:rPr>
              <w:t>UAS-</w:t>
            </w:r>
            <w:r>
              <w:rPr>
                <w:rFonts w:ascii="Calibri" w:hAnsi="Calibri" w:cs="Calibri"/>
                <w:sz w:val="22"/>
                <w:szCs w:val="22"/>
              </w:rPr>
              <w:t>ATXN1-CAG82 + si.Nsun1</w:t>
            </w:r>
          </w:p>
        </w:tc>
        <w:tc>
          <w:tcPr>
            <w:tcW w:w="5607" w:type="dxa"/>
          </w:tcPr>
          <w:p w14:paraId="0CE2C059" w14:textId="66181B6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UAS-ATXN1-CAG82/+</w:t>
            </w:r>
          </w:p>
        </w:tc>
      </w:tr>
      <w:tr w:rsidR="00AA3675" w:rsidRPr="00E4540E" w14:paraId="7F70C45E" w14:textId="77777777" w:rsidTr="00911552"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B0F9FE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357332C2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gmr-GAL4 &gt; </w:t>
            </w:r>
            <w:r w:rsidRPr="00360C79">
              <w:rPr>
                <w:rFonts w:ascii="Calibri" w:hAnsi="Calibri" w:cs="Calibri"/>
                <w:sz w:val="22"/>
                <w:szCs w:val="22"/>
              </w:rPr>
              <w:t>UAS-(G4C2)</w:t>
            </w:r>
            <w:r w:rsidRPr="00360C79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+ control</w:t>
            </w:r>
          </w:p>
        </w:tc>
        <w:tc>
          <w:tcPr>
            <w:tcW w:w="5607" w:type="dxa"/>
          </w:tcPr>
          <w:p w14:paraId="1F6EF9C5" w14:textId="3F758A5A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60C79">
              <w:rPr>
                <w:rFonts w:ascii="Calibri" w:hAnsi="Calibri" w:cs="Calibri"/>
                <w:sz w:val="22"/>
                <w:szCs w:val="22"/>
              </w:rPr>
              <w:t>UAS-(G4C2)</w:t>
            </w:r>
            <w:r w:rsidRPr="00360C79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>
              <w:rPr>
                <w:rFonts w:ascii="Calibri" w:hAnsi="Calibri" w:cs="Calibri"/>
                <w:sz w:val="22"/>
                <w:szCs w:val="22"/>
              </w:rPr>
              <w:t>/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AA3675" w:rsidRPr="00E4540E" w14:paraId="077386A5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2A4721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04F795EF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gmr-GAL4 &gt; </w:t>
            </w:r>
            <w:r w:rsidRPr="00360C79">
              <w:rPr>
                <w:rFonts w:ascii="Calibri" w:hAnsi="Calibri" w:cs="Calibri"/>
                <w:sz w:val="22"/>
                <w:szCs w:val="22"/>
              </w:rPr>
              <w:t>UAS-(G4C2)</w:t>
            </w:r>
            <w:r w:rsidRPr="00360C79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+ si.Nsun1</w:t>
            </w:r>
          </w:p>
        </w:tc>
        <w:tc>
          <w:tcPr>
            <w:tcW w:w="5607" w:type="dxa"/>
          </w:tcPr>
          <w:p w14:paraId="293F963E" w14:textId="31A705E3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+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; gmr-GAL4 (YH3)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60C79">
              <w:rPr>
                <w:rFonts w:ascii="Calibri" w:hAnsi="Calibri" w:cs="Calibri"/>
                <w:sz w:val="22"/>
                <w:szCs w:val="22"/>
              </w:rPr>
              <w:t>UAS-(G4C2)</w:t>
            </w:r>
            <w:r w:rsidRPr="00360C79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>
              <w:rPr>
                <w:rFonts w:ascii="Calibri" w:hAnsi="Calibri" w:cs="Calibri"/>
                <w:sz w:val="22"/>
                <w:szCs w:val="22"/>
              </w:rPr>
              <w:t>/+</w:t>
            </w:r>
          </w:p>
        </w:tc>
      </w:tr>
      <w:tr w:rsidR="00AA3675" w:rsidRPr="00E4540E" w14:paraId="59BAE0F7" w14:textId="77777777" w:rsidTr="00911552">
        <w:trPr>
          <w:trHeight w:val="62"/>
        </w:trPr>
        <w:tc>
          <w:tcPr>
            <w:tcW w:w="105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6010B4E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6K</w:t>
            </w: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211BA55A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a-GAL4 &gt; control </w:t>
            </w:r>
          </w:p>
        </w:tc>
        <w:tc>
          <w:tcPr>
            <w:tcW w:w="5607" w:type="dxa"/>
          </w:tcPr>
          <w:p w14:paraId="3CA32478" w14:textId="22967BA7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+/+;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</w:t>
            </w:r>
            <w:proofErr w:type="spellStart"/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4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i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.mCherry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76397AB2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55479B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6FA90A61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-GAL4 &gt; si.Nsun1</w:t>
            </w:r>
          </w:p>
        </w:tc>
        <w:tc>
          <w:tcPr>
            <w:tcW w:w="5607" w:type="dxa"/>
          </w:tcPr>
          <w:p w14:paraId="43001BDB" w14:textId="0C4C24B3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RiP.HMC0444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/+; 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ug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rless-GAL4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AA3675" w:rsidRPr="00E4540E" w14:paraId="6FC3A372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24EC36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21869C86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av3A &gt; control</w:t>
            </w:r>
          </w:p>
        </w:tc>
        <w:tc>
          <w:tcPr>
            <w:tcW w:w="5607" w:type="dxa"/>
          </w:tcPr>
          <w:p w14:paraId="442F9067" w14:textId="38A5AC61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+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/+;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lav3A-GAL4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i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.mCherry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106065C4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62390F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3633DCD3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av3A &gt; si.Nsun1</w:t>
            </w:r>
          </w:p>
        </w:tc>
        <w:tc>
          <w:tcPr>
            <w:tcW w:w="5607" w:type="dxa"/>
          </w:tcPr>
          <w:p w14:paraId="7EAB6576" w14:textId="5E776BE6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RiP.HMC0444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+; elav3A-GAL4/+</w:t>
            </w:r>
          </w:p>
        </w:tc>
      </w:tr>
      <w:tr w:rsidR="00AA3675" w:rsidRPr="00E4540E" w14:paraId="7BF63BA3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2CDA75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1CC59492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2052CD">
              <w:rPr>
                <w:rFonts w:ascii="Calibri" w:hAnsi="Calibri" w:cs="Calibri"/>
                <w:sz w:val="22"/>
                <w:szCs w:val="22"/>
              </w:rPr>
              <w:t>D42-GAL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control</w:t>
            </w:r>
          </w:p>
        </w:tc>
        <w:tc>
          <w:tcPr>
            <w:tcW w:w="5607" w:type="dxa"/>
          </w:tcPr>
          <w:p w14:paraId="62E16540" w14:textId="244BC25A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+/+;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42-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4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i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.mCherry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14E2AF32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5AD1EE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273458BA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2052CD">
              <w:rPr>
                <w:rFonts w:ascii="Calibri" w:hAnsi="Calibri" w:cs="Calibri"/>
                <w:sz w:val="22"/>
                <w:szCs w:val="22"/>
              </w:rPr>
              <w:t>D42-GAL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gt; si.Nsun1</w:t>
            </w:r>
          </w:p>
        </w:tc>
        <w:tc>
          <w:tcPr>
            <w:tcW w:w="5607" w:type="dxa"/>
          </w:tcPr>
          <w:p w14:paraId="1E3C9311" w14:textId="25BFB54D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RiP.HMC0444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+; D42-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4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AA3675" w:rsidRPr="00E4540E" w14:paraId="226B761B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67D798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45C6D888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2052CD">
              <w:rPr>
                <w:rFonts w:ascii="Calibri" w:hAnsi="Calibri" w:cs="Calibri"/>
                <w:sz w:val="22"/>
                <w:szCs w:val="22"/>
              </w:rPr>
              <w:t>repo-GAL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control</w:t>
            </w:r>
          </w:p>
        </w:tc>
        <w:tc>
          <w:tcPr>
            <w:tcW w:w="5607" w:type="dxa"/>
          </w:tcPr>
          <w:p w14:paraId="786DABF9" w14:textId="1C2FE436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+/+;repo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</w:t>
            </w:r>
            <w:proofErr w:type="spellStart"/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4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i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.mCherry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52EC209B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9EAD06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55607008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2052CD">
              <w:rPr>
                <w:rFonts w:ascii="Calibri" w:hAnsi="Calibri" w:cs="Calibri"/>
                <w:sz w:val="22"/>
                <w:szCs w:val="22"/>
              </w:rPr>
              <w:t>repo-GAL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si.Nsun1</w:t>
            </w:r>
          </w:p>
        </w:tc>
        <w:tc>
          <w:tcPr>
            <w:tcW w:w="5607" w:type="dxa"/>
          </w:tcPr>
          <w:p w14:paraId="6FB6CD3A" w14:textId="3C4437AE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RiP.HMC0444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+; repo-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4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AA3675" w:rsidRPr="00E4540E" w14:paraId="7CD8753E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ABC1C9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23360FF1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2052CD">
              <w:rPr>
                <w:rFonts w:ascii="Calibri" w:hAnsi="Calibri" w:cs="Calibri"/>
                <w:sz w:val="22"/>
                <w:szCs w:val="22"/>
              </w:rPr>
              <w:t>24B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2052CD">
              <w:rPr>
                <w:rFonts w:ascii="Calibri" w:hAnsi="Calibri" w:cs="Calibri"/>
                <w:sz w:val="22"/>
                <w:szCs w:val="22"/>
              </w:rPr>
              <w:t>GAL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control</w:t>
            </w:r>
          </w:p>
        </w:tc>
        <w:tc>
          <w:tcPr>
            <w:tcW w:w="5607" w:type="dxa"/>
          </w:tcPr>
          <w:p w14:paraId="6C0E54CF" w14:textId="5A6783AA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+/+;</w:t>
            </w:r>
            <w:proofErr w:type="spellStart"/>
            <w:r w:rsidRPr="002052CD">
              <w:rPr>
                <w:rFonts w:ascii="Calibri" w:hAnsi="Calibri" w:cs="Calibri"/>
                <w:sz w:val="22"/>
                <w:szCs w:val="22"/>
              </w:rPr>
              <w:t>24B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GAL4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i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.mCherry</w:t>
            </w:r>
            <w:r w:rsidRPr="0040697F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2C09086C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6C8E2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6025353B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2052CD">
              <w:rPr>
                <w:rFonts w:ascii="Calibri" w:hAnsi="Calibri" w:cs="Calibri"/>
                <w:sz w:val="22"/>
                <w:szCs w:val="22"/>
              </w:rPr>
              <w:t>24B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2052CD">
              <w:rPr>
                <w:rFonts w:ascii="Calibri" w:hAnsi="Calibri" w:cs="Calibri"/>
                <w:sz w:val="22"/>
                <w:szCs w:val="22"/>
              </w:rPr>
              <w:t>GAL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si.Nsun1</w:t>
            </w:r>
          </w:p>
        </w:tc>
        <w:tc>
          <w:tcPr>
            <w:tcW w:w="5607" w:type="dxa"/>
          </w:tcPr>
          <w:p w14:paraId="0E77FBF1" w14:textId="18AC3352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RiP.HMC04440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/+; </w:t>
            </w:r>
            <w:r w:rsidRPr="002052CD">
              <w:rPr>
                <w:rFonts w:ascii="Calibri" w:hAnsi="Calibri" w:cs="Calibri"/>
                <w:sz w:val="22"/>
                <w:szCs w:val="22"/>
              </w:rPr>
              <w:t>24B</w:t>
            </w:r>
            <w:r w:rsidRPr="008E6E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GAL4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+</w:t>
            </w:r>
          </w:p>
        </w:tc>
      </w:tr>
      <w:tr w:rsidR="00AA3675" w:rsidRPr="00E4540E" w14:paraId="45713EB0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94CFBA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74F2111F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gmr-GAL4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control</w:t>
            </w:r>
          </w:p>
        </w:tc>
        <w:tc>
          <w:tcPr>
            <w:tcW w:w="5607" w:type="dxa"/>
          </w:tcPr>
          <w:p w14:paraId="0587CA87" w14:textId="4B702BFD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y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c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, v,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v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+/+; 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gmr-GAL4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H3</w:t>
            </w:r>
            <w:proofErr w:type="spellEnd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)/</w:t>
            </w:r>
            <w:proofErr w:type="spellStart"/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i.mCherry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3578</w:t>
            </w:r>
            <w:r w:rsidR="005114D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AA3675" w:rsidRPr="00E4540E" w14:paraId="0AD45476" w14:textId="77777777" w:rsidTr="00911552">
        <w:trPr>
          <w:trHeight w:val="62"/>
        </w:trPr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AEC5" w14:textId="77777777" w:rsidR="00AA3675" w:rsidRDefault="00AA3675" w:rsidP="009115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52" w:type="dxa"/>
            <w:tcBorders>
              <w:left w:val="single" w:sz="4" w:space="0" w:color="auto"/>
            </w:tcBorders>
          </w:tcPr>
          <w:p w14:paraId="2B038453" w14:textId="77777777" w:rsidR="00AA3675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gmr-GAL4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si.Nsun1</w:t>
            </w:r>
          </w:p>
        </w:tc>
        <w:tc>
          <w:tcPr>
            <w:tcW w:w="5607" w:type="dxa"/>
          </w:tcPr>
          <w:p w14:paraId="40F825F1" w14:textId="1E2E2BCE" w:rsidR="00AA3675" w:rsidRPr="00E4540E" w:rsidRDefault="00AA3675" w:rsidP="00911552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y, sc, v, sev/w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1118</w:t>
            </w:r>
            <w:r w:rsidRPr="00E4540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i.N</w:t>
            </w:r>
            <w:r w:rsidR="003F3E6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un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</w:rPr>
              <w:t>TRiP.HMC04440</w:t>
            </w:r>
            <w:r w:rsidRPr="00360C7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/+; </w:t>
            </w:r>
            <w:r w:rsidRPr="00E4540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gmr-GAL4 (YH3)/+</w:t>
            </w:r>
          </w:p>
        </w:tc>
      </w:tr>
    </w:tbl>
    <w:p w14:paraId="25B53151" w14:textId="77777777" w:rsidR="00D67D74" w:rsidRPr="00AA3675" w:rsidRDefault="00D67D74" w:rsidP="000A719D"/>
    <w:sectPr w:rsidR="00D67D74" w:rsidRPr="00AA3675" w:rsidSect="00FD166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014D"/>
    <w:multiLevelType w:val="multilevel"/>
    <w:tmpl w:val="13EC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5F08C3"/>
    <w:multiLevelType w:val="hybridMultilevel"/>
    <w:tmpl w:val="D59C4FAA"/>
    <w:lvl w:ilvl="0" w:tplc="B80C30B4">
      <w:start w:val="1"/>
      <w:numFmt w:val="upperLetter"/>
      <w:lvlText w:val="%1."/>
      <w:lvlJc w:val="left"/>
      <w:pPr>
        <w:ind w:left="720" w:hanging="360"/>
      </w:pPr>
      <w:rPr>
        <w:rFonts w:ascii="Calibri Light" w:eastAsia="Times New Roman" w:hAnsi="Calibri Light" w:cs="Calibri Ligh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B6241"/>
    <w:multiLevelType w:val="hybridMultilevel"/>
    <w:tmpl w:val="1AACBC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7466B"/>
    <w:multiLevelType w:val="multilevel"/>
    <w:tmpl w:val="64CEC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6540379"/>
    <w:multiLevelType w:val="multilevel"/>
    <w:tmpl w:val="DD8CE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763C86"/>
    <w:multiLevelType w:val="hybridMultilevel"/>
    <w:tmpl w:val="2C507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5D24ED"/>
    <w:multiLevelType w:val="hybridMultilevel"/>
    <w:tmpl w:val="92BEE9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E61705"/>
    <w:multiLevelType w:val="multilevel"/>
    <w:tmpl w:val="846A5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C0167BD"/>
    <w:multiLevelType w:val="multilevel"/>
    <w:tmpl w:val="350E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90E1678"/>
    <w:multiLevelType w:val="multilevel"/>
    <w:tmpl w:val="7088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F791E9E"/>
    <w:multiLevelType w:val="multilevel"/>
    <w:tmpl w:val="95E4E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3"/>
  </w:num>
  <w:num w:numId="6">
    <w:abstractNumId w:val="8"/>
  </w:num>
  <w:num w:numId="7">
    <w:abstractNumId w:val="4"/>
  </w:num>
  <w:num w:numId="8">
    <w:abstractNumId w:val="9"/>
  </w:num>
  <w:num w:numId="9">
    <w:abstractNumId w:val="2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75"/>
    <w:rsid w:val="0003072C"/>
    <w:rsid w:val="00051EC7"/>
    <w:rsid w:val="000842BB"/>
    <w:rsid w:val="000A719D"/>
    <w:rsid w:val="000C66E5"/>
    <w:rsid w:val="001300DC"/>
    <w:rsid w:val="00152AAB"/>
    <w:rsid w:val="00153EC7"/>
    <w:rsid w:val="001565FE"/>
    <w:rsid w:val="001A159F"/>
    <w:rsid w:val="001B4294"/>
    <w:rsid w:val="00201237"/>
    <w:rsid w:val="00203451"/>
    <w:rsid w:val="002318D9"/>
    <w:rsid w:val="00256C15"/>
    <w:rsid w:val="002674A3"/>
    <w:rsid w:val="002807F5"/>
    <w:rsid w:val="00295525"/>
    <w:rsid w:val="002A5EE5"/>
    <w:rsid w:val="002D5D53"/>
    <w:rsid w:val="002E667E"/>
    <w:rsid w:val="002F6A00"/>
    <w:rsid w:val="003F3E6A"/>
    <w:rsid w:val="004851CC"/>
    <w:rsid w:val="004A69E5"/>
    <w:rsid w:val="005114D6"/>
    <w:rsid w:val="00525398"/>
    <w:rsid w:val="00532041"/>
    <w:rsid w:val="005632CB"/>
    <w:rsid w:val="0057445A"/>
    <w:rsid w:val="005914B6"/>
    <w:rsid w:val="00593D2D"/>
    <w:rsid w:val="00596AE7"/>
    <w:rsid w:val="005B358F"/>
    <w:rsid w:val="00621195"/>
    <w:rsid w:val="006448F9"/>
    <w:rsid w:val="006801B7"/>
    <w:rsid w:val="006C3F3E"/>
    <w:rsid w:val="006D2703"/>
    <w:rsid w:val="006E0F55"/>
    <w:rsid w:val="006F6CF4"/>
    <w:rsid w:val="006F7B47"/>
    <w:rsid w:val="0072484E"/>
    <w:rsid w:val="00737310"/>
    <w:rsid w:val="00751B85"/>
    <w:rsid w:val="00752209"/>
    <w:rsid w:val="007D4F9D"/>
    <w:rsid w:val="007D64A5"/>
    <w:rsid w:val="007E4B62"/>
    <w:rsid w:val="00836A10"/>
    <w:rsid w:val="008446C7"/>
    <w:rsid w:val="00845C58"/>
    <w:rsid w:val="008B3A0A"/>
    <w:rsid w:val="00902354"/>
    <w:rsid w:val="00906687"/>
    <w:rsid w:val="00914083"/>
    <w:rsid w:val="00927477"/>
    <w:rsid w:val="00936911"/>
    <w:rsid w:val="00945E2B"/>
    <w:rsid w:val="009474D2"/>
    <w:rsid w:val="009A7FA3"/>
    <w:rsid w:val="00A13DFD"/>
    <w:rsid w:val="00A2436A"/>
    <w:rsid w:val="00A93428"/>
    <w:rsid w:val="00AA3675"/>
    <w:rsid w:val="00AB76E0"/>
    <w:rsid w:val="00B203E3"/>
    <w:rsid w:val="00B22439"/>
    <w:rsid w:val="00B66C06"/>
    <w:rsid w:val="00BF5207"/>
    <w:rsid w:val="00C0658A"/>
    <w:rsid w:val="00C21D70"/>
    <w:rsid w:val="00C37AC6"/>
    <w:rsid w:val="00C6512B"/>
    <w:rsid w:val="00CA5F7C"/>
    <w:rsid w:val="00CD4A39"/>
    <w:rsid w:val="00CE50BF"/>
    <w:rsid w:val="00D42121"/>
    <w:rsid w:val="00D51B72"/>
    <w:rsid w:val="00D67D74"/>
    <w:rsid w:val="00DB20B2"/>
    <w:rsid w:val="00DB4C80"/>
    <w:rsid w:val="00DB60BC"/>
    <w:rsid w:val="00DC7060"/>
    <w:rsid w:val="00E26F36"/>
    <w:rsid w:val="00E40D37"/>
    <w:rsid w:val="00E537C9"/>
    <w:rsid w:val="00E54D16"/>
    <w:rsid w:val="00EC3A8A"/>
    <w:rsid w:val="00EC620B"/>
    <w:rsid w:val="00EF4326"/>
    <w:rsid w:val="00F2127D"/>
    <w:rsid w:val="00F6592A"/>
    <w:rsid w:val="00F979B9"/>
    <w:rsid w:val="00F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2C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Mcgurk001@dundee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53</Words>
  <Characters>5217</Characters>
  <Application>Microsoft Office Word</Application>
  <DocSecurity>0</DocSecurity>
  <Lines>67</Lines>
  <Paragraphs>23</Paragraphs>
  <ScaleCrop>false</ScaleCrop>
  <Company/>
  <LinksUpToDate>false</LinksUpToDate>
  <CharactersWithSpaces>6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anne McGurk (Staff)</dc:creator>
  <cp:keywords/>
  <dc:description/>
  <cp:lastModifiedBy>19690</cp:lastModifiedBy>
  <cp:revision>22</cp:revision>
  <dcterms:created xsi:type="dcterms:W3CDTF">2025-09-09T07:56:00Z</dcterms:created>
  <dcterms:modified xsi:type="dcterms:W3CDTF">2025-10-3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09T08:01:02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08ad3be9-75ae-4749-8d21-81f14013c21b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